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84953A" w14:textId="1D70939C" w:rsidR="0004528D" w:rsidRDefault="0004528D" w:rsidP="0004528D">
      <w:pPr>
        <w:rPr>
          <w:b/>
        </w:rPr>
      </w:pPr>
      <w:r>
        <w:rPr>
          <w:b/>
        </w:rPr>
        <w:t>Supplementary Table 1</w:t>
      </w:r>
    </w:p>
    <w:p w14:paraId="065DCBAF" w14:textId="77777777" w:rsidR="0004528D" w:rsidRDefault="0004528D" w:rsidP="0004528D">
      <w:pPr>
        <w:rPr>
          <w:b/>
        </w:rPr>
      </w:pPr>
    </w:p>
    <w:p w14:paraId="575BA48E" w14:textId="77777777" w:rsidR="0004528D" w:rsidRDefault="0004528D" w:rsidP="0004528D">
      <w:pPr>
        <w:rPr>
          <w:b/>
        </w:rPr>
      </w:pPr>
    </w:p>
    <w:tbl>
      <w:tblPr>
        <w:tblW w:w="77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0"/>
        <w:gridCol w:w="900"/>
        <w:gridCol w:w="1305"/>
        <w:gridCol w:w="1275"/>
        <w:gridCol w:w="1875"/>
        <w:gridCol w:w="1507"/>
      </w:tblGrid>
      <w:tr w:rsidR="00832D11" w14:paraId="5D83A658" w14:textId="7E02B2BE" w:rsidTr="00271CBB">
        <w:trPr>
          <w:cantSplit/>
          <w:trHeight w:val="533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shd w:val="clear" w:color="auto" w:fill="D9D9D9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71C4CD53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 (years)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shd w:val="clear" w:color="auto" w:fill="D9D9D9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2605DF04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shd w:val="clear" w:color="auto" w:fill="D9D9D9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4A496BA7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ain region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shd w:val="clear" w:color="auto" w:fill="D9D9D9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7DB3BF47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emisphere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shd w:val="clear" w:color="auto" w:fill="D9D9D9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14:paraId="73BE1049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edical condition 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shd w:val="clear" w:color="auto" w:fill="D9D9D9"/>
            <w:vAlign w:val="center"/>
          </w:tcPr>
          <w:p w14:paraId="489010DE" w14:textId="01DD8A87" w:rsidR="00832D11" w:rsidRDefault="00832D11" w:rsidP="00271CBB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of cells utilized</w:t>
            </w:r>
          </w:p>
        </w:tc>
      </w:tr>
      <w:tr w:rsidR="00832D11" w14:paraId="72424DDA" w14:textId="59E3F993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1E91787B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4DC7B97C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0223A9BC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2D33430D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22A01495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19EA6FF2" w14:textId="3DD63E41" w:rsidR="00832D11" w:rsidRDefault="002B740C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bookmarkStart w:id="0" w:name="_GoBack"/>
        <w:bookmarkEnd w:id="0"/>
      </w:tr>
      <w:tr w:rsidR="00832D11" w14:paraId="6CFC2F37" w14:textId="51D54DD6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74B18719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5998C14B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543C33C9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249B822F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7CDE0895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7F17EA0C" w14:textId="3B7F2FA4" w:rsidR="002B740C" w:rsidRDefault="002B740C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832D11" w14:paraId="391758C2" w14:textId="537AD05C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21AC512F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6AB349D2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7B23DDA5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29FAF369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1B58CF59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299838F5" w14:textId="19537794" w:rsidR="00832D11" w:rsidRDefault="002B740C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832D11" w14:paraId="01472214" w14:textId="4FCDD92F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4FB4D2A2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6701679E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3BF0FF47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277E0955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2938C0BF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cephalus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2711B32C" w14:textId="321F29CE" w:rsidR="00832D11" w:rsidRDefault="002B740C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832D11" w14:paraId="479D765F" w14:textId="6D136351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20F2FFB5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25487D33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68F7E694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0955A42F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358843CA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cephalus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1BD60D71" w14:textId="709390C9" w:rsidR="00832D11" w:rsidRDefault="002B740C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832D11" w14:paraId="599B1E37" w14:textId="7DCE7AFE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7ED2FA1E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7ED24868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6430B331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3B5750EB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1FC8135A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cephalus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75516565" w14:textId="68265DC3" w:rsidR="00832D11" w:rsidRDefault="002B740C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832D11" w14:paraId="3A469A10" w14:textId="4EABCF19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2EE2F880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54641C24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1F988286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iet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38D4024E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386949F2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3034D237" w14:textId="22E7EDAA" w:rsidR="00832D11" w:rsidRDefault="002B740C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832D11" w14:paraId="55D3AB53" w14:textId="7571638A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419126CA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7889D817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5B33D9D9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iet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6F393E75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021E0C8A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1A04A3FD" w14:textId="369554D8" w:rsidR="00832D11" w:rsidRDefault="002B740C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832D11" w14:paraId="7AFCD71C" w14:textId="3F13E851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34607AE7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7457C209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65BBD678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721F9587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40B85760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79C4493C" w14:textId="19E4C441" w:rsidR="00832D11" w:rsidRDefault="002B740C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832D11" w14:paraId="3877769F" w14:textId="7A3A6C84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50D55A30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23F1B796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0B1CA84C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657124ED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40A29694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2E620F8C" w14:textId="7849A6A9" w:rsidR="00832D11" w:rsidRDefault="002B740C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832D11" w14:paraId="115DE57E" w14:textId="02FB30A0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5A0E76D8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77F22870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20064714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2BE17D71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04963437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79851787" w14:textId="3C8B9250" w:rsidR="00832D11" w:rsidRDefault="002B740C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832D11" w14:paraId="7D1A65A7" w14:textId="01E49919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5A39DF80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79400B56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28FFDA47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7A65AF54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2A042C0B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39D212A6" w14:textId="5178D6B6" w:rsidR="00832D11" w:rsidRDefault="002B740C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832D11" w14:paraId="06C4D15F" w14:textId="4B22377C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78BAB8B1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2E4C566A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419BDA94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131D30D7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61E7701C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cephalus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7AB75DF8" w14:textId="1BDE7ED7" w:rsidR="00832D11" w:rsidRDefault="00271CBB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832D11" w14:paraId="33BE0A65" w14:textId="679CEFB3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47A0CBE7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7EBB4511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71558972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7986C662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42759410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0AA48291" w14:textId="4F187C89" w:rsidR="00832D11" w:rsidRDefault="002B740C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832D11" w14:paraId="5D72C9EB" w14:textId="6431B4AA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1CA1A3B4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0011F029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4B36F81C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16D93240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25698DD4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61ECBC3E" w14:textId="796E721A" w:rsidR="00832D11" w:rsidRDefault="002B740C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832D11" w14:paraId="571F6FE7" w14:textId="51FE723C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17B9164A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3298C729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2A1D452A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3FF32ADC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6EC00226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cephalus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29714E3A" w14:textId="1D1C4396" w:rsidR="00832D11" w:rsidRDefault="002B740C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832D11" w14:paraId="282C89D4" w14:textId="7AD2C628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6C14D3BF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760C36A0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4D989C39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72AE1989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1C168D04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oid cyst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0308EA7D" w14:textId="605999F2" w:rsidR="00832D11" w:rsidRDefault="002B740C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832D11" w14:paraId="01DA8486" w14:textId="08187DED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4FB04668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3889ED0E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1E5813CB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iet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33FC2731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6B785179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eurysm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2EA3AFA3" w14:textId="6873CB8D" w:rsidR="00832D11" w:rsidRDefault="002B740C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832D11" w14:paraId="72312E78" w14:textId="5895D612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371ABC02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17AB5C78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24071381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3E840046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690B510C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074267A4" w14:textId="3D54DCFB" w:rsidR="00832D11" w:rsidRDefault="002B740C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832D11" w14:paraId="5E793F2F" w14:textId="198EBA60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63D0AE1F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57B4D744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4FB33D25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cipit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2A3D8E6F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168DF193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1390A668" w14:textId="7BAE4D37" w:rsidR="00832D11" w:rsidRDefault="002B740C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832D11" w14:paraId="51DC1B81" w14:textId="2F4C99BB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6C79E369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1B161E38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3A92138D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1104CD76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004AD50E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28B26C62" w14:textId="79A84BFC" w:rsidR="00832D11" w:rsidRDefault="00271CBB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832D11" w14:paraId="15411D02" w14:textId="5FF4B016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0417FE28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277E01AD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281305B8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7CCF1C56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307F0DCC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umatic </w:t>
            </w:r>
            <w:proofErr w:type="spellStart"/>
            <w:r>
              <w:rPr>
                <w:sz w:val="16"/>
                <w:szCs w:val="16"/>
              </w:rPr>
              <w:t>haemorrhage</w:t>
            </w:r>
            <w:proofErr w:type="spellEnd"/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49141695" w14:textId="4877FE41" w:rsidR="00832D11" w:rsidRDefault="00271CBB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832D11" w14:paraId="1028D3CF" w14:textId="22B31CC2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7E029DA7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45671E42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200096EE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51AAF0D7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25E653C8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cephalus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4C631505" w14:textId="3E61D942" w:rsidR="00832D11" w:rsidRDefault="00271CBB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832D11" w14:paraId="07C007F6" w14:textId="102A32CB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09526FDD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3A9A2596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46A0BD17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1F82EDC7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7CE8BDA3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3DEB3E48" w14:textId="4AD8840E" w:rsidR="00832D11" w:rsidRDefault="00271CBB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832D11" w14:paraId="362930D8" w14:textId="04C13444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6CFE11A6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69F810BA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6CA6A07C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iet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4F67AAFC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57175BCA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cephalus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02FEBB98" w14:textId="6F4EE712" w:rsidR="00832D11" w:rsidRDefault="00271CBB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832D11" w14:paraId="1D208B1C" w14:textId="016F741D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6543ADDA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707166CC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4981A1CF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0D296C3A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0929A160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2BC6315D" w14:textId="4103A383" w:rsidR="00832D11" w:rsidRDefault="00271CBB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832D11" w14:paraId="5E91FB0B" w14:textId="6D60896E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04858399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11163091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1B51F60E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32594696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25F5B79E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cephalus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2B85270D" w14:textId="43A4A9BD" w:rsidR="00832D11" w:rsidRDefault="00271CBB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832D11" w14:paraId="27CFC160" w14:textId="2E37F71D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2158BC40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643AA243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386FDB54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cipit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363DEA13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0049BC77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cephalus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340FE1C3" w14:textId="1F1086A3" w:rsidR="00832D11" w:rsidRDefault="00271CBB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832D11" w14:paraId="17B59CCB" w14:textId="6054C197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683A56CB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21208696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77D7DDFD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2F6C2746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632B85B7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cephalus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2E93B033" w14:textId="5809DFEC" w:rsidR="00832D11" w:rsidRDefault="00271CBB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832D11" w14:paraId="044CA46C" w14:textId="72DB4F0B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2D4CCD06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76621846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2C4A1F01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329440A8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7C8137F5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cephalus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627453E0" w14:textId="0DE0503B" w:rsidR="00832D11" w:rsidRDefault="00271CBB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832D11" w14:paraId="0B20A5E9" w14:textId="23C2B462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0B4C84CD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118F5D7B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4401E338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1776A347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3D629CA8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7F8EDEAD" w14:textId="7172A5B2" w:rsidR="00832D11" w:rsidRDefault="00271CBB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832D11" w14:paraId="4A56BC79" w14:textId="27019334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7E899D0E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005B11E2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40C9BEE1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16AC84ED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73742906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cephalus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0278EB37" w14:textId="564B9BB1" w:rsidR="00832D11" w:rsidRDefault="00271CBB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832D11" w14:paraId="0EEDC67D" w14:textId="73E44EBB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7C893A02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37834694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42376C50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iet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63431D04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20BD0822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cephalus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18AD4D28" w14:textId="2DA0C339" w:rsidR="00832D11" w:rsidRDefault="00271CBB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832D11" w14:paraId="5778BE68" w14:textId="4B75AD41" w:rsidTr="00271CBB">
        <w:trPr>
          <w:cantSplit/>
          <w:trHeight w:val="259"/>
        </w:trPr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52E45D7C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90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1DE3411B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3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3245613B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</w:t>
            </w:r>
          </w:p>
        </w:tc>
        <w:tc>
          <w:tcPr>
            <w:tcW w:w="12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2AAFE5A8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87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-79" w:type="dxa"/>
              <w:left w:w="-79" w:type="dxa"/>
              <w:bottom w:w="-79" w:type="dxa"/>
              <w:right w:w="-79" w:type="dxa"/>
            </w:tcMar>
            <w:vAlign w:val="center"/>
          </w:tcPr>
          <w:p w14:paraId="390A33FA" w14:textId="77777777" w:rsidR="00832D11" w:rsidRDefault="00832D11" w:rsidP="001C67C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1507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vAlign w:val="center"/>
          </w:tcPr>
          <w:p w14:paraId="7C847984" w14:textId="0B6E2718" w:rsidR="00832D11" w:rsidRDefault="00271CBB" w:rsidP="00271CB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</w:tbl>
    <w:p w14:paraId="4BA3D549" w14:textId="77777777" w:rsidR="000A790A" w:rsidRDefault="000A790A"/>
    <w:sectPr w:rsidR="000A79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28D"/>
    <w:rsid w:val="0004528D"/>
    <w:rsid w:val="000A790A"/>
    <w:rsid w:val="000E38C4"/>
    <w:rsid w:val="00271CBB"/>
    <w:rsid w:val="002B740C"/>
    <w:rsid w:val="004209E4"/>
    <w:rsid w:val="00813D66"/>
    <w:rsid w:val="00832D11"/>
    <w:rsid w:val="00A31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62B7A"/>
  <w15:chartTrackingRefBased/>
  <w15:docId w15:val="{9353D412-2038-481F-891F-EFCEE3D5B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04528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hu-HU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04528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hu-HU" w:eastAsia="en-US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04528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hu-HU" w:eastAsia="en-US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04528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hu-HU" w:eastAsia="en-US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04528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hu-HU" w:eastAsia="en-US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04528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hu-HU" w:eastAsia="en-US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04528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hu-HU" w:eastAsia="en-US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04528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hu-HU" w:eastAsia="en-US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04528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hu-HU" w:eastAsia="en-US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04528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hu-HU" w:eastAsia="en-US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0452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0452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0452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04528D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04528D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04528D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04528D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04528D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04528D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0452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 w:eastAsia="en-US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0452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04528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 w:eastAsia="en-US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0452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04528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hu-HU" w:eastAsia="en-US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04528D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04528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hu-HU" w:eastAsia="en-US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04528D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0452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hu-HU" w:eastAsia="en-US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04528D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0452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nár Gábor Dr.</dc:creator>
  <cp:keywords/>
  <dc:description/>
  <cp:lastModifiedBy>drant</cp:lastModifiedBy>
  <cp:revision>2</cp:revision>
  <dcterms:created xsi:type="dcterms:W3CDTF">2026-01-11T17:44:00Z</dcterms:created>
  <dcterms:modified xsi:type="dcterms:W3CDTF">2026-01-11T17:44:00Z</dcterms:modified>
</cp:coreProperties>
</file>